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9FDB" w14:textId="3B5227C6" w:rsidR="00F35C33" w:rsidRDefault="00F35C33"/>
    <w:p w14:paraId="2EAB3936" w14:textId="77777777" w:rsidR="00DA7201" w:rsidRPr="001503BE" w:rsidRDefault="00DA7201">
      <w:pPr>
        <w:rPr>
          <w:b/>
          <w:bCs/>
          <w:sz w:val="28"/>
          <w:szCs w:val="28"/>
        </w:rPr>
      </w:pPr>
    </w:p>
    <w:p w14:paraId="02AE853B" w14:textId="5B8E0961" w:rsidR="003C0EB2" w:rsidRPr="001503BE" w:rsidRDefault="001503BE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10 min s</w:t>
      </w:r>
      <w:r w:rsidRPr="001503BE">
        <w:rPr>
          <w:b/>
          <w:bCs/>
          <w:sz w:val="28"/>
          <w:szCs w:val="28"/>
          <w:lang w:val="en-US"/>
        </w:rPr>
        <w:t>tandardized exercise test for noseband study (tight versus loose)</w:t>
      </w:r>
    </w:p>
    <w:p w14:paraId="52714E6C" w14:textId="77777777" w:rsidR="003C0EB2" w:rsidRDefault="003C0EB2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C0EB2" w:rsidRPr="001503BE" w14:paraId="4FAEFE64" w14:textId="77777777" w:rsidTr="003C0EB2">
        <w:tc>
          <w:tcPr>
            <w:tcW w:w="3020" w:type="dxa"/>
          </w:tcPr>
          <w:p w14:paraId="2BCFE1BD" w14:textId="6B23F8D8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3021" w:type="dxa"/>
          </w:tcPr>
          <w:p w14:paraId="6113CE13" w14:textId="77777777" w:rsidR="003C0EB2" w:rsidRDefault="003C0EB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4FD59481" w14:textId="02026253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 xml:space="preserve">10 minutes warm up, then working trot </w:t>
            </w:r>
          </w:p>
        </w:tc>
      </w:tr>
      <w:tr w:rsidR="003C0EB2" w:rsidRPr="001503BE" w14:paraId="2C521D37" w14:textId="77777777" w:rsidTr="003C0EB2">
        <w:tc>
          <w:tcPr>
            <w:tcW w:w="3020" w:type="dxa"/>
          </w:tcPr>
          <w:p w14:paraId="076220E4" w14:textId="69FA2C8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3021" w:type="dxa"/>
          </w:tcPr>
          <w:p w14:paraId="577ABB8D" w14:textId="7777777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  <w:p w14:paraId="5A948725" w14:textId="149675F8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E-X</w:t>
            </w:r>
          </w:p>
        </w:tc>
        <w:tc>
          <w:tcPr>
            <w:tcW w:w="3021" w:type="dxa"/>
          </w:tcPr>
          <w:p w14:paraId="0847D06C" w14:textId="7777777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 xml:space="preserve">Track </w:t>
            </w:r>
            <w:proofErr w:type="gramStart"/>
            <w:r>
              <w:rPr>
                <w:lang w:val="en-US"/>
              </w:rPr>
              <w:t>left</w:t>
            </w:r>
            <w:proofErr w:type="gramEnd"/>
          </w:p>
          <w:p w14:paraId="0F1178C0" w14:textId="4CFEC122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Half circle left 10m, returning to track at H</w:t>
            </w:r>
          </w:p>
        </w:tc>
      </w:tr>
      <w:tr w:rsidR="003C0EB2" w:rsidRPr="001503BE" w14:paraId="2D095017" w14:textId="77777777" w:rsidTr="003C0EB2">
        <w:tc>
          <w:tcPr>
            <w:tcW w:w="3020" w:type="dxa"/>
          </w:tcPr>
          <w:p w14:paraId="65379B0C" w14:textId="1E5DB9E2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3021" w:type="dxa"/>
          </w:tcPr>
          <w:p w14:paraId="214413EC" w14:textId="6F256D4E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B-X</w:t>
            </w:r>
          </w:p>
        </w:tc>
        <w:tc>
          <w:tcPr>
            <w:tcW w:w="3021" w:type="dxa"/>
          </w:tcPr>
          <w:p w14:paraId="4BBD022D" w14:textId="6C9CE538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Half circle right 10m, returning to track at M</w:t>
            </w:r>
          </w:p>
        </w:tc>
      </w:tr>
      <w:tr w:rsidR="003C0EB2" w14:paraId="496A298E" w14:textId="77777777" w:rsidTr="003C0EB2">
        <w:tc>
          <w:tcPr>
            <w:tcW w:w="3020" w:type="dxa"/>
          </w:tcPr>
          <w:p w14:paraId="595250BB" w14:textId="77B2EB6C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3021" w:type="dxa"/>
          </w:tcPr>
          <w:p w14:paraId="0B046645" w14:textId="7777777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  <w:p w14:paraId="45EFEF9F" w14:textId="42D41E3D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021" w:type="dxa"/>
          </w:tcPr>
          <w:p w14:paraId="120295F5" w14:textId="7777777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 xml:space="preserve">Circle left 20 m in rising </w:t>
            </w:r>
            <w:proofErr w:type="gramStart"/>
            <w:r>
              <w:rPr>
                <w:lang w:val="en-US"/>
              </w:rPr>
              <w:t>trot</w:t>
            </w:r>
            <w:proofErr w:type="gramEnd"/>
          </w:p>
          <w:p w14:paraId="20C890DD" w14:textId="7934DF3E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Working trot</w:t>
            </w:r>
          </w:p>
        </w:tc>
      </w:tr>
      <w:tr w:rsidR="003C0EB2" w:rsidRPr="001503BE" w14:paraId="56C6D246" w14:textId="77777777" w:rsidTr="003C0EB2">
        <w:tc>
          <w:tcPr>
            <w:tcW w:w="3020" w:type="dxa"/>
          </w:tcPr>
          <w:p w14:paraId="08C8FA11" w14:textId="302721D2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3021" w:type="dxa"/>
          </w:tcPr>
          <w:p w14:paraId="35B51C60" w14:textId="7777777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H-P</w:t>
            </w:r>
          </w:p>
          <w:p w14:paraId="425E56F7" w14:textId="77777777" w:rsidR="003C0EB2" w:rsidRDefault="003C0EB2">
            <w:pPr>
              <w:rPr>
                <w:lang w:val="en-US"/>
              </w:rPr>
            </w:pPr>
          </w:p>
          <w:p w14:paraId="212E0A9C" w14:textId="383B19C6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3021" w:type="dxa"/>
          </w:tcPr>
          <w:p w14:paraId="36F73798" w14:textId="40521D0E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 xml:space="preserve">Change rein, lengthen strides in </w:t>
            </w:r>
            <w:proofErr w:type="gramStart"/>
            <w:r>
              <w:rPr>
                <w:lang w:val="en-US"/>
              </w:rPr>
              <w:t>trot</w:t>
            </w:r>
            <w:proofErr w:type="gramEnd"/>
          </w:p>
          <w:p w14:paraId="7E59D17E" w14:textId="7071317D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Working trot</w:t>
            </w:r>
          </w:p>
        </w:tc>
      </w:tr>
      <w:tr w:rsidR="003C0EB2" w14:paraId="691B333D" w14:textId="77777777" w:rsidTr="003C0EB2">
        <w:tc>
          <w:tcPr>
            <w:tcW w:w="3020" w:type="dxa"/>
          </w:tcPr>
          <w:p w14:paraId="247D98E1" w14:textId="5C7F386A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3021" w:type="dxa"/>
          </w:tcPr>
          <w:p w14:paraId="015EB43A" w14:textId="41847B93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021" w:type="dxa"/>
          </w:tcPr>
          <w:p w14:paraId="2934C94C" w14:textId="1C4D4D0C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Medium trot</w:t>
            </w:r>
          </w:p>
        </w:tc>
      </w:tr>
      <w:tr w:rsidR="003C0EB2" w14:paraId="670C57BF" w14:textId="77777777" w:rsidTr="003C0EB2">
        <w:tc>
          <w:tcPr>
            <w:tcW w:w="3020" w:type="dxa"/>
          </w:tcPr>
          <w:p w14:paraId="53898D34" w14:textId="0CD2CA53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</w:p>
        </w:tc>
        <w:tc>
          <w:tcPr>
            <w:tcW w:w="3021" w:type="dxa"/>
          </w:tcPr>
          <w:p w14:paraId="61B43827" w14:textId="7777777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V-R</w:t>
            </w:r>
          </w:p>
          <w:p w14:paraId="5EFAE48C" w14:textId="59DB0AE8" w:rsidR="00856FE9" w:rsidRDefault="00856FE9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021" w:type="dxa"/>
          </w:tcPr>
          <w:p w14:paraId="45FDD922" w14:textId="77777777" w:rsidR="003C0EB2" w:rsidRDefault="003C0EB2">
            <w:pPr>
              <w:rPr>
                <w:lang w:val="en-US"/>
              </w:rPr>
            </w:pPr>
            <w:r>
              <w:rPr>
                <w:lang w:val="en-US"/>
              </w:rPr>
              <w:t>Change rein</w:t>
            </w:r>
            <w:r w:rsidR="00856FE9">
              <w:rPr>
                <w:lang w:val="en-US"/>
              </w:rPr>
              <w:t xml:space="preserve">, working </w:t>
            </w:r>
            <w:proofErr w:type="gramStart"/>
            <w:r w:rsidR="00856FE9">
              <w:rPr>
                <w:lang w:val="en-US"/>
              </w:rPr>
              <w:t>trot</w:t>
            </w:r>
            <w:proofErr w:type="gramEnd"/>
          </w:p>
          <w:p w14:paraId="5A1EB4D6" w14:textId="4129795A" w:rsidR="00856FE9" w:rsidRDefault="00856FE9">
            <w:pPr>
              <w:rPr>
                <w:lang w:val="en-US"/>
              </w:rPr>
            </w:pPr>
            <w:r>
              <w:rPr>
                <w:lang w:val="en-US"/>
              </w:rPr>
              <w:t>Medium trot</w:t>
            </w:r>
          </w:p>
        </w:tc>
      </w:tr>
      <w:tr w:rsidR="003C0EB2" w:rsidRPr="001503BE" w14:paraId="3D01ED90" w14:textId="77777777" w:rsidTr="003C0EB2">
        <w:tc>
          <w:tcPr>
            <w:tcW w:w="3020" w:type="dxa"/>
          </w:tcPr>
          <w:p w14:paraId="5F8F2AB4" w14:textId="18823BFA" w:rsidR="003C0EB2" w:rsidRDefault="003C0EB2" w:rsidP="003C0EB2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</w:p>
        </w:tc>
        <w:tc>
          <w:tcPr>
            <w:tcW w:w="3021" w:type="dxa"/>
          </w:tcPr>
          <w:p w14:paraId="73055B33" w14:textId="7777777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  <w:p w14:paraId="12661FF3" w14:textId="2F889589" w:rsidR="00856FE9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021" w:type="dxa"/>
          </w:tcPr>
          <w:p w14:paraId="0F465B7A" w14:textId="7777777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Working trot</w:t>
            </w:r>
          </w:p>
          <w:p w14:paraId="72E4579C" w14:textId="2B3BBF1C" w:rsidR="00856FE9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Working canter left lead</w:t>
            </w:r>
          </w:p>
        </w:tc>
      </w:tr>
      <w:tr w:rsidR="003C0EB2" w14:paraId="5D82C4EA" w14:textId="77777777" w:rsidTr="003C0EB2">
        <w:tc>
          <w:tcPr>
            <w:tcW w:w="3020" w:type="dxa"/>
          </w:tcPr>
          <w:p w14:paraId="3DAF8DA5" w14:textId="59E38D2E" w:rsidR="003C0EB2" w:rsidRDefault="003C0EB2" w:rsidP="003C0EB2">
            <w:pPr>
              <w:rPr>
                <w:lang w:val="en-US"/>
              </w:rPr>
            </w:pPr>
            <w:r>
              <w:rPr>
                <w:lang w:val="en-US"/>
              </w:rPr>
              <w:t>9.</w:t>
            </w:r>
          </w:p>
        </w:tc>
        <w:tc>
          <w:tcPr>
            <w:tcW w:w="3021" w:type="dxa"/>
          </w:tcPr>
          <w:p w14:paraId="12D9C3DE" w14:textId="2E1F6A38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3021" w:type="dxa"/>
          </w:tcPr>
          <w:p w14:paraId="473BD5B8" w14:textId="250E44B5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Circle left 15m</w:t>
            </w:r>
          </w:p>
        </w:tc>
      </w:tr>
      <w:tr w:rsidR="003C0EB2" w14:paraId="737A05C1" w14:textId="77777777" w:rsidTr="003C0EB2">
        <w:tc>
          <w:tcPr>
            <w:tcW w:w="3020" w:type="dxa"/>
          </w:tcPr>
          <w:p w14:paraId="06BD3566" w14:textId="540F53C5" w:rsidR="003C0EB2" w:rsidRDefault="003C0EB2" w:rsidP="003C0EB2">
            <w:pPr>
              <w:rPr>
                <w:lang w:val="en-US"/>
              </w:rPr>
            </w:pPr>
            <w:r>
              <w:rPr>
                <w:lang w:val="en-US"/>
              </w:rPr>
              <w:t>10.</w:t>
            </w:r>
          </w:p>
        </w:tc>
        <w:tc>
          <w:tcPr>
            <w:tcW w:w="3021" w:type="dxa"/>
          </w:tcPr>
          <w:p w14:paraId="4DE66450" w14:textId="7777777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F-X-H</w:t>
            </w:r>
          </w:p>
          <w:p w14:paraId="23B64FF7" w14:textId="1AA34115" w:rsidR="00856FE9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3021" w:type="dxa"/>
          </w:tcPr>
          <w:p w14:paraId="3D6136E2" w14:textId="7777777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 xml:space="preserve">Change </w:t>
            </w:r>
            <w:proofErr w:type="gramStart"/>
            <w:r>
              <w:rPr>
                <w:lang w:val="en-US"/>
              </w:rPr>
              <w:t>rein</w:t>
            </w:r>
            <w:proofErr w:type="gramEnd"/>
          </w:p>
          <w:p w14:paraId="24267C44" w14:textId="25B7A7F2" w:rsidR="00856FE9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Working trot</w:t>
            </w:r>
          </w:p>
        </w:tc>
      </w:tr>
      <w:tr w:rsidR="003C0EB2" w14:paraId="5AB19D08" w14:textId="77777777" w:rsidTr="003C0EB2">
        <w:tc>
          <w:tcPr>
            <w:tcW w:w="3020" w:type="dxa"/>
          </w:tcPr>
          <w:p w14:paraId="58363086" w14:textId="29913057" w:rsidR="003C0EB2" w:rsidRDefault="003C0EB2" w:rsidP="003C0EB2">
            <w:pPr>
              <w:rPr>
                <w:lang w:val="en-US"/>
              </w:rPr>
            </w:pPr>
            <w:r>
              <w:rPr>
                <w:lang w:val="en-US"/>
              </w:rPr>
              <w:t>11.</w:t>
            </w:r>
          </w:p>
        </w:tc>
        <w:tc>
          <w:tcPr>
            <w:tcW w:w="3021" w:type="dxa"/>
          </w:tcPr>
          <w:p w14:paraId="31F05CA6" w14:textId="11B2B563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021" w:type="dxa"/>
          </w:tcPr>
          <w:p w14:paraId="6D1F0938" w14:textId="38BA2C10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Working canter right lead</w:t>
            </w:r>
          </w:p>
        </w:tc>
      </w:tr>
      <w:tr w:rsidR="003C0EB2" w14:paraId="77D28A03" w14:textId="77777777" w:rsidTr="003C0EB2">
        <w:tc>
          <w:tcPr>
            <w:tcW w:w="3020" w:type="dxa"/>
          </w:tcPr>
          <w:p w14:paraId="6B2A8F5F" w14:textId="0D67F349" w:rsidR="003C0EB2" w:rsidRDefault="003C0EB2" w:rsidP="003C0EB2">
            <w:pPr>
              <w:rPr>
                <w:lang w:val="en-US"/>
              </w:rPr>
            </w:pPr>
            <w:r>
              <w:rPr>
                <w:lang w:val="en-US"/>
              </w:rPr>
              <w:t>12.</w:t>
            </w:r>
          </w:p>
        </w:tc>
        <w:tc>
          <w:tcPr>
            <w:tcW w:w="3021" w:type="dxa"/>
          </w:tcPr>
          <w:p w14:paraId="5ACB21BD" w14:textId="593924CC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3021" w:type="dxa"/>
          </w:tcPr>
          <w:p w14:paraId="3DDA393C" w14:textId="5407B2D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Circle right 15m</w:t>
            </w:r>
          </w:p>
        </w:tc>
      </w:tr>
      <w:tr w:rsidR="003C0EB2" w14:paraId="195DA261" w14:textId="77777777" w:rsidTr="003C0EB2">
        <w:tc>
          <w:tcPr>
            <w:tcW w:w="3020" w:type="dxa"/>
          </w:tcPr>
          <w:p w14:paraId="5DF7ACBF" w14:textId="3F4E7F4C" w:rsidR="003C0EB2" w:rsidRDefault="003C0EB2" w:rsidP="003C0EB2">
            <w:pPr>
              <w:rPr>
                <w:lang w:val="en-US"/>
              </w:rPr>
            </w:pPr>
            <w:r>
              <w:rPr>
                <w:lang w:val="en-US"/>
              </w:rPr>
              <w:t>13.</w:t>
            </w:r>
          </w:p>
        </w:tc>
        <w:tc>
          <w:tcPr>
            <w:tcW w:w="3021" w:type="dxa"/>
          </w:tcPr>
          <w:p w14:paraId="01AB0663" w14:textId="4664D352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021" w:type="dxa"/>
          </w:tcPr>
          <w:p w14:paraId="1920C621" w14:textId="0F4BA81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Working trot</w:t>
            </w:r>
          </w:p>
        </w:tc>
      </w:tr>
      <w:tr w:rsidR="003C0EB2" w:rsidRPr="001503BE" w14:paraId="29AEC699" w14:textId="77777777" w:rsidTr="003C0EB2">
        <w:tc>
          <w:tcPr>
            <w:tcW w:w="3020" w:type="dxa"/>
          </w:tcPr>
          <w:p w14:paraId="0DFE2EA9" w14:textId="19813730" w:rsidR="003C0EB2" w:rsidRDefault="003C0EB2" w:rsidP="003C0EB2">
            <w:pPr>
              <w:rPr>
                <w:lang w:val="en-US"/>
              </w:rPr>
            </w:pPr>
            <w:r>
              <w:rPr>
                <w:lang w:val="en-US"/>
              </w:rPr>
              <w:t>14.</w:t>
            </w:r>
          </w:p>
        </w:tc>
        <w:tc>
          <w:tcPr>
            <w:tcW w:w="3021" w:type="dxa"/>
          </w:tcPr>
          <w:p w14:paraId="69C26C66" w14:textId="7777777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K-R</w:t>
            </w:r>
          </w:p>
          <w:p w14:paraId="4AB65344" w14:textId="77777777" w:rsidR="00856FE9" w:rsidRDefault="00856FE9" w:rsidP="003C0EB2">
            <w:pPr>
              <w:rPr>
                <w:lang w:val="en-US"/>
              </w:rPr>
            </w:pPr>
          </w:p>
          <w:p w14:paraId="6B50D478" w14:textId="4FA5336A" w:rsidR="00856FE9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021" w:type="dxa"/>
          </w:tcPr>
          <w:p w14:paraId="46B16947" w14:textId="77777777" w:rsidR="003C0EB2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 xml:space="preserve">Change rein, lengthen strides in </w:t>
            </w:r>
            <w:proofErr w:type="gramStart"/>
            <w:r>
              <w:rPr>
                <w:lang w:val="en-US"/>
              </w:rPr>
              <w:t>trot</w:t>
            </w:r>
            <w:proofErr w:type="gramEnd"/>
          </w:p>
          <w:p w14:paraId="16F3FFF3" w14:textId="0E0D9D24" w:rsidR="00856FE9" w:rsidRDefault="00856FE9" w:rsidP="003C0EB2">
            <w:pPr>
              <w:rPr>
                <w:lang w:val="en-US"/>
              </w:rPr>
            </w:pPr>
            <w:r>
              <w:rPr>
                <w:lang w:val="en-US"/>
              </w:rPr>
              <w:t>Working trot</w:t>
            </w:r>
          </w:p>
        </w:tc>
      </w:tr>
    </w:tbl>
    <w:p w14:paraId="586FA2B6" w14:textId="77777777" w:rsidR="003C0EB2" w:rsidRDefault="003C0EB2">
      <w:pPr>
        <w:rPr>
          <w:lang w:val="en-US"/>
        </w:rPr>
      </w:pPr>
    </w:p>
    <w:p w14:paraId="727D2917" w14:textId="209BF563" w:rsidR="003C0EB2" w:rsidRDefault="003C0EB2" w:rsidP="003C0EB2">
      <w:pPr>
        <w:rPr>
          <w:lang w:val="en-US"/>
        </w:rPr>
      </w:pPr>
      <w:r>
        <w:rPr>
          <w:lang w:val="en-US"/>
        </w:rPr>
        <w:t xml:space="preserve">Standardized exercise protocol inspired by 2022 USEF First Level Test 1 or A level test (FN, Germany). </w:t>
      </w:r>
      <w:r w:rsidRPr="00DA7201">
        <w:rPr>
          <w:lang w:val="en-US"/>
        </w:rPr>
        <w:t>Duration: 5 minutes, was ridden twice</w:t>
      </w:r>
      <w:r>
        <w:rPr>
          <w:lang w:val="en-US"/>
        </w:rPr>
        <w:t xml:space="preserve"> by the riders</w:t>
      </w:r>
      <w:r w:rsidRPr="00DA7201">
        <w:rPr>
          <w:lang w:val="en-US"/>
        </w:rPr>
        <w:t xml:space="preserve"> to have 10 minutes of standardi</w:t>
      </w:r>
      <w:r>
        <w:rPr>
          <w:lang w:val="en-US"/>
        </w:rPr>
        <w:t xml:space="preserve">zed exercise test at first level. </w:t>
      </w:r>
    </w:p>
    <w:p w14:paraId="5B083C3D" w14:textId="469E3A7C" w:rsidR="003C0EB2" w:rsidRPr="00DA7201" w:rsidRDefault="003C0EB2">
      <w:pPr>
        <w:rPr>
          <w:lang w:val="en-US"/>
        </w:rPr>
      </w:pPr>
    </w:p>
    <w:sectPr w:rsidR="003C0EB2" w:rsidRPr="00DA72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201"/>
    <w:rsid w:val="00043AAF"/>
    <w:rsid w:val="000B0D65"/>
    <w:rsid w:val="000E73C5"/>
    <w:rsid w:val="000F3D29"/>
    <w:rsid w:val="001503BE"/>
    <w:rsid w:val="001E4580"/>
    <w:rsid w:val="0022492B"/>
    <w:rsid w:val="0023625A"/>
    <w:rsid w:val="003C0EB2"/>
    <w:rsid w:val="003F0BAD"/>
    <w:rsid w:val="004A04BD"/>
    <w:rsid w:val="004F22FF"/>
    <w:rsid w:val="005201D9"/>
    <w:rsid w:val="00542639"/>
    <w:rsid w:val="005B4430"/>
    <w:rsid w:val="005D290B"/>
    <w:rsid w:val="00632960"/>
    <w:rsid w:val="00655632"/>
    <w:rsid w:val="00721DD9"/>
    <w:rsid w:val="00740976"/>
    <w:rsid w:val="00754C3A"/>
    <w:rsid w:val="007C7F86"/>
    <w:rsid w:val="00856FE9"/>
    <w:rsid w:val="009643D5"/>
    <w:rsid w:val="00970D09"/>
    <w:rsid w:val="00AB16EF"/>
    <w:rsid w:val="00AC68F8"/>
    <w:rsid w:val="00B470EB"/>
    <w:rsid w:val="00C637D1"/>
    <w:rsid w:val="00C8335D"/>
    <w:rsid w:val="00D62789"/>
    <w:rsid w:val="00DA62D0"/>
    <w:rsid w:val="00DA7201"/>
    <w:rsid w:val="00EB6BD5"/>
    <w:rsid w:val="00F21AAF"/>
    <w:rsid w:val="00F35C33"/>
    <w:rsid w:val="00FE0025"/>
    <w:rsid w:val="00F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9C305"/>
  <w15:chartTrackingRefBased/>
  <w15:docId w15:val="{F13F4918-31B9-4641-B8C5-2210A037A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0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3</cp:revision>
  <dcterms:created xsi:type="dcterms:W3CDTF">2024-03-30T09:00:00Z</dcterms:created>
  <dcterms:modified xsi:type="dcterms:W3CDTF">2024-04-29T20:28:00Z</dcterms:modified>
</cp:coreProperties>
</file>